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7F1" w:rsidRPr="00E8488D" w:rsidRDefault="00502B01" w:rsidP="004527F1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502B01"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 5-Classification of each differentially expressed protein according to the GO and KEGG analysis.docx</w:t>
      </w:r>
      <w:bookmarkStart w:id="0" w:name="_GoBack"/>
      <w:bookmarkEnd w:id="0"/>
    </w:p>
    <w:tbl>
      <w:tblPr>
        <w:tblStyle w:val="a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513"/>
      </w:tblGrid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GO analysi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Protein group accessions of different proteins (FC&gt;1.5 or &lt;0.667)</w:t>
            </w:r>
          </w:p>
        </w:tc>
      </w:tr>
      <w:tr w:rsidR="00E8488D" w:rsidRPr="00E8488D" w:rsidTr="00BE2378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DNA damage and repair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A0A024R2V4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090N8Z2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1W2PQ1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D3DXI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D6RAJ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F8WBH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1023 (4)</w:t>
            </w:r>
            <w:r w:rsidRPr="00E8488D">
              <w:rPr>
                <w:rFonts w:hint="eastAsia"/>
              </w:rPr>
              <w:t>,</w:t>
            </w:r>
            <w:r w:rsidRPr="00E8488D">
              <w:t>P3893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5TG38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68DE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9BY89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Oxidation-reduction proces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A0A090N8Z2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2P9ADI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1AH5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RL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V58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WB3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Y3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H0YEL3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H0YL12 (3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O95101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Mitochondrial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A0A2P9AJA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E7EVY0 (4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48507 (1)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MAPK cascad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B4DI57, J3KND1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M0R36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19838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9UPS8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Arterial dysfunction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B4DFV1,B4DV58</w:t>
            </w:r>
            <w:r w:rsidRPr="00E8488D">
              <w:rPr>
                <w:rFonts w:hint="eastAsia"/>
              </w:rPr>
              <w:t xml:space="preserve">, 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Vascular remodeling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A0A024R2V4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024R8I8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48507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0S2Z4N4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2P9AEI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I57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PN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C9J08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E9PIQ7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E9PP4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H0YBF7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8TC04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I3L0X8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J3KND1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M0R36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2533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5109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19532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1344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13797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96PY5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proofErr w:type="spellStart"/>
            <w:r w:rsidRPr="00E8488D">
              <w:rPr>
                <w:rFonts w:ascii="Times New Roman" w:eastAsia="Arial Unicode MS" w:hAnsi="Times New Roman" w:cs="Times New Roman"/>
                <w:szCs w:val="21"/>
              </w:rPr>
              <w:t>Disintegrity</w:t>
            </w:r>
            <w:proofErr w:type="spellEnd"/>
            <w:r w:rsidRPr="00E8488D">
              <w:rPr>
                <w:rFonts w:ascii="Times New Roman" w:eastAsia="Arial Unicode MS" w:hAnsi="Times New Roman" w:cs="Times New Roman"/>
                <w:szCs w:val="21"/>
              </w:rPr>
              <w:t xml:space="preserve"> and dysfunction of HAEC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P48507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0S2Z4N4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0X1KG6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C9J08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E9PP4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8TC04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J3KND1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19532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1344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13797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 xml:space="preserve">Lipid metabolism 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A0A2P9ADI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2P9AF6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2P9AJA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2P9AMK3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1AH5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J23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E7ER6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19838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5SXX8</w:t>
            </w:r>
            <w:r w:rsidRPr="00E8488D">
              <w:rPr>
                <w:rFonts w:hint="eastAsia"/>
              </w:rPr>
              <w:t xml:space="preserve">, 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 xml:space="preserve">Immunity 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A0A1B0GV06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A0A1W2PQ15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FV1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V58</w:t>
            </w:r>
            <w:r w:rsidRPr="00E8488D">
              <w:rPr>
                <w:rFonts w:hint="eastAsia"/>
              </w:rPr>
              <w:t xml:space="preserve">, , </w:t>
            </w:r>
            <w:r w:rsidRPr="00E8488D">
              <w:t>B4E38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H0YEL3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8TC04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M0R2K7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M0R36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2765 (7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408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5109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5546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19532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19838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13797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68DE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8N999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96CD4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9NYJ1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9Y2Y1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Autophagy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B4DJ23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5109 (1)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lastRenderedPageBreak/>
              <w:t>Blood coagulation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t>A0A087WTU3 (4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I57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DPN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B4E380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H7C4J6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2765 (7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5109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P05546 (1)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13797</w:t>
            </w:r>
            <w:r w:rsidRPr="00E8488D">
              <w:rPr>
                <w:rFonts w:hint="eastAsia"/>
              </w:rPr>
              <w:t xml:space="preserve">, </w:t>
            </w:r>
            <w:r w:rsidRPr="00E8488D">
              <w:t>Q96CD4</w:t>
            </w:r>
            <w:r w:rsidRPr="00E8488D">
              <w:rPr>
                <w:rFonts w:hint="eastAsia"/>
              </w:rPr>
              <w:t xml:space="preserve">, </w:t>
            </w:r>
          </w:p>
        </w:tc>
      </w:tr>
      <w:tr w:rsidR="00E8488D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NF-</w:t>
            </w:r>
            <w:proofErr w:type="spellStart"/>
            <w:r w:rsidRPr="00E8488D">
              <w:rPr>
                <w:rFonts w:ascii="Times New Roman" w:eastAsia="Arial Unicode MS" w:hAnsi="Times New Roman" w:cs="Times New Roman"/>
                <w:szCs w:val="21"/>
              </w:rPr>
              <w:t>κB</w:t>
            </w:r>
            <w:proofErr w:type="spellEnd"/>
            <w:r w:rsidRPr="00E8488D">
              <w:rPr>
                <w:rFonts w:ascii="Times New Roman" w:eastAsia="Arial Unicode MS" w:hAnsi="Times New Roman" w:cs="Times New Roman"/>
                <w:szCs w:val="21"/>
              </w:rPr>
              <w:t xml:space="preserve"> signaling pathway</w:t>
            </w:r>
          </w:p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7F1" w:rsidRPr="00E8488D" w:rsidRDefault="004527F1" w:rsidP="00BE2378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 w:hint="eastAsia"/>
                <w:szCs w:val="21"/>
              </w:rPr>
              <w:t>A0A1W2PQ15, B4DDK7,  P05109 (1)</w:t>
            </w:r>
          </w:p>
        </w:tc>
      </w:tr>
      <w:tr w:rsidR="00A931FA" w:rsidRPr="00E8488D" w:rsidTr="00FD6CD1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1FA" w:rsidRPr="00A67B6C" w:rsidRDefault="00A931FA" w:rsidP="00A931FA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A67B6C">
              <w:rPr>
                <w:rFonts w:ascii="Times New Roman" w:eastAsia="Arial Unicode MS" w:hAnsi="Times New Roman" w:cs="Times New Roman"/>
                <w:szCs w:val="21"/>
              </w:rPr>
              <w:t>BMP signaling pathway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1FA" w:rsidRPr="00A67B6C" w:rsidRDefault="00A931FA" w:rsidP="00A931FA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A67B6C">
              <w:rPr>
                <w:rFonts w:ascii="Times New Roman" w:eastAsia="Arial Unicode MS" w:hAnsi="Times New Roman" w:cs="Times New Roman"/>
                <w:szCs w:val="21"/>
              </w:rPr>
              <w:t>A0A2P9AIR3</w:t>
            </w:r>
            <w:r w:rsidRPr="00A67B6C">
              <w:rPr>
                <w:rFonts w:ascii="Times New Roman" w:eastAsia="Arial Unicode MS" w:hAnsi="Times New Roman" w:cs="Times New Roman" w:hint="eastAsia"/>
                <w:szCs w:val="21"/>
              </w:rPr>
              <w:t>，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F5GY03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B3KP05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Q8NC56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Q4ZG84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A0A024R0F6</w:t>
            </w:r>
          </w:p>
        </w:tc>
      </w:tr>
      <w:tr w:rsidR="00A931FA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931FA" w:rsidRPr="00A67B6C" w:rsidRDefault="00A931FA" w:rsidP="00A931FA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proofErr w:type="spellStart"/>
            <w:r w:rsidRPr="00A67B6C">
              <w:rPr>
                <w:rFonts w:ascii="Times New Roman" w:eastAsia="Arial Unicode MS" w:hAnsi="Times New Roman" w:cs="Times New Roman"/>
                <w:szCs w:val="21"/>
              </w:rPr>
              <w:t>Wnt</w:t>
            </w:r>
            <w:proofErr w:type="spellEnd"/>
            <w:r w:rsidRPr="00A67B6C">
              <w:rPr>
                <w:rFonts w:ascii="Times New Roman" w:eastAsia="Arial Unicode MS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1FA" w:rsidRPr="00A67B6C" w:rsidRDefault="00A931FA" w:rsidP="00E27267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A67B6C">
              <w:rPr>
                <w:rFonts w:ascii="Times New Roman" w:eastAsia="Arial Unicode MS" w:hAnsi="Times New Roman" w:cs="Times New Roman" w:hint="eastAsia"/>
                <w:szCs w:val="21"/>
              </w:rPr>
              <w:t xml:space="preserve">A0A024R2V4, A0A2P9AEI5, F8WBH5, P19838, Q8N7H5,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F5GY03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B3KP05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Q8NC56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Q4ZG84,</w:t>
            </w:r>
            <w:r w:rsidRPr="00A67B6C">
              <w:t xml:space="preserve"> </w:t>
            </w:r>
            <w:r w:rsidRPr="00A67B6C">
              <w:rPr>
                <w:rFonts w:ascii="Times New Roman" w:eastAsia="Arial Unicode MS" w:hAnsi="Times New Roman" w:cs="Times New Roman"/>
                <w:szCs w:val="21"/>
              </w:rPr>
              <w:t>A0A024R0F6</w:t>
            </w:r>
          </w:p>
        </w:tc>
      </w:tr>
      <w:tr w:rsidR="00A931FA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1FA" w:rsidRPr="00A67B6C" w:rsidRDefault="00A931FA" w:rsidP="00A931FA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proofErr w:type="spellStart"/>
            <w:r w:rsidRPr="00A67B6C">
              <w:rPr>
                <w:rFonts w:ascii="Times New Roman" w:eastAsia="Arial Unicode MS" w:hAnsi="Times New Roman" w:cs="Times New Roman"/>
                <w:szCs w:val="21"/>
              </w:rPr>
              <w:t>ErbB</w:t>
            </w:r>
            <w:proofErr w:type="spellEnd"/>
            <w:r w:rsidRPr="00A67B6C">
              <w:rPr>
                <w:rFonts w:ascii="Times New Roman" w:eastAsia="Arial Unicode MS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31FA" w:rsidRPr="00A67B6C" w:rsidRDefault="00E129DF" w:rsidP="00E129DF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A4371">
              <w:rPr>
                <w:rFonts w:ascii="Times New Roman" w:eastAsia="Arial Unicode MS" w:hAnsi="Times New Roman" w:cs="Times New Roman"/>
                <w:szCs w:val="21"/>
              </w:rPr>
              <w:t>B4DFV1</w:t>
            </w:r>
            <w:r>
              <w:rPr>
                <w:rFonts w:ascii="Times New Roman" w:eastAsia="Arial Unicode MS" w:hAnsi="Times New Roman" w:cs="Times New Roman"/>
                <w:szCs w:val="21"/>
              </w:rPr>
              <w:t>,</w:t>
            </w:r>
            <w:r>
              <w:t xml:space="preserve"> </w:t>
            </w:r>
            <w:r w:rsidRPr="00B279A7">
              <w:rPr>
                <w:rFonts w:ascii="Times New Roman" w:eastAsia="Arial Unicode MS" w:hAnsi="Times New Roman" w:cs="Times New Roman"/>
                <w:szCs w:val="21"/>
              </w:rPr>
              <w:t>Q96CD4</w:t>
            </w:r>
            <w:r w:rsidR="003A64D8">
              <w:rPr>
                <w:rFonts w:ascii="Times New Roman" w:eastAsia="Arial Unicode MS" w:hAnsi="Times New Roman" w:cs="Times New Roman"/>
                <w:szCs w:val="21"/>
              </w:rPr>
              <w:t>,</w:t>
            </w:r>
            <w:r w:rsidR="003A64D8">
              <w:t xml:space="preserve"> </w:t>
            </w:r>
            <w:r w:rsidR="003A64D8" w:rsidRPr="003A64D8">
              <w:rPr>
                <w:rFonts w:ascii="Times New Roman" w:eastAsia="Arial Unicode MS" w:hAnsi="Times New Roman" w:cs="Times New Roman"/>
                <w:szCs w:val="21"/>
              </w:rPr>
              <w:t>Q9Y4L5</w:t>
            </w:r>
            <w:r w:rsidR="003A64D8">
              <w:rPr>
                <w:rFonts w:ascii="Times New Roman" w:eastAsia="Arial Unicode MS" w:hAnsi="Times New Roman" w:cs="Times New Roman"/>
                <w:szCs w:val="21"/>
              </w:rPr>
              <w:t>,</w:t>
            </w:r>
            <w:r w:rsidR="003A64D8">
              <w:t xml:space="preserve"> </w:t>
            </w:r>
            <w:r w:rsidR="003A64D8" w:rsidRPr="003A64D8">
              <w:rPr>
                <w:rFonts w:ascii="Times New Roman" w:eastAsia="Arial Unicode MS" w:hAnsi="Times New Roman" w:cs="Times New Roman"/>
                <w:szCs w:val="21"/>
              </w:rPr>
              <w:t>Q9NYJ1</w:t>
            </w:r>
          </w:p>
        </w:tc>
      </w:tr>
      <w:tr w:rsidR="00A931FA" w:rsidRPr="00E8488D" w:rsidTr="00BE23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31FA" w:rsidRPr="00E8488D" w:rsidRDefault="00A931FA" w:rsidP="00A931FA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/>
                <w:szCs w:val="21"/>
              </w:rPr>
              <w:t>Apoptosis or cell cycl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31FA" w:rsidRPr="00E8488D" w:rsidRDefault="00A931FA" w:rsidP="00A931FA">
            <w:pPr>
              <w:tabs>
                <w:tab w:val="left" w:pos="2930"/>
              </w:tabs>
              <w:rPr>
                <w:rFonts w:ascii="Times New Roman" w:eastAsia="Arial Unicode MS" w:hAnsi="Times New Roman" w:cs="Times New Roman"/>
                <w:szCs w:val="21"/>
              </w:rPr>
            </w:pPr>
            <w:r w:rsidRPr="00E8488D">
              <w:rPr>
                <w:rFonts w:ascii="Times New Roman" w:eastAsia="Arial Unicode MS" w:hAnsi="Times New Roman" w:cs="Times New Roman" w:hint="eastAsia"/>
                <w:szCs w:val="21"/>
              </w:rPr>
              <w:t>A0A1W2PQ15, A0A2P9AJA0, B2RDY3, B4DN11, B4DPN0, B4DRL9, E9PIQ7, F8WBH5, H0YDG7, H3BNV7, H7BZW6, J3KND1, P05109 (1), P19838, P48507 (1), Q68DE6, Q8ND71, Q8TC04 (1), Q96CD4</w:t>
            </w:r>
          </w:p>
        </w:tc>
      </w:tr>
    </w:tbl>
    <w:p w:rsidR="004527F1" w:rsidRPr="00E8488D" w:rsidRDefault="004527F1" w:rsidP="004527F1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E8488D">
        <w:rPr>
          <w:rFonts w:ascii="Times New Roman" w:eastAsia="Arial Unicode MS" w:hAnsi="Times New Roman" w:cs="Times New Roman"/>
          <w:sz w:val="24"/>
          <w:szCs w:val="24"/>
        </w:rPr>
        <w:t>Note: numbers in parentheses represent the number of different nodes connected by the same node.</w:t>
      </w:r>
    </w:p>
    <w:sectPr w:rsidR="004527F1" w:rsidRPr="00E8488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97A" w:rsidRDefault="0005497A" w:rsidP="004527F1">
      <w:r>
        <w:separator/>
      </w:r>
    </w:p>
  </w:endnote>
  <w:endnote w:type="continuationSeparator" w:id="0">
    <w:p w:rsidR="0005497A" w:rsidRDefault="0005497A" w:rsidP="00452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7F1" w:rsidRDefault="004527F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7F1" w:rsidRDefault="004527F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7F1" w:rsidRDefault="004527F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97A" w:rsidRDefault="0005497A" w:rsidP="004527F1">
      <w:r>
        <w:separator/>
      </w:r>
    </w:p>
  </w:footnote>
  <w:footnote w:type="continuationSeparator" w:id="0">
    <w:p w:rsidR="0005497A" w:rsidRDefault="0005497A" w:rsidP="004527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7F1" w:rsidRDefault="004527F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7F1" w:rsidRDefault="004527F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7F1" w:rsidRDefault="004527F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7F1"/>
    <w:rsid w:val="0005497A"/>
    <w:rsid w:val="0005772F"/>
    <w:rsid w:val="000C0A77"/>
    <w:rsid w:val="002274B8"/>
    <w:rsid w:val="00253CC9"/>
    <w:rsid w:val="002A36AD"/>
    <w:rsid w:val="002A4D20"/>
    <w:rsid w:val="003A64D8"/>
    <w:rsid w:val="003C1AB8"/>
    <w:rsid w:val="004178E5"/>
    <w:rsid w:val="004527F1"/>
    <w:rsid w:val="00502B01"/>
    <w:rsid w:val="00577B1E"/>
    <w:rsid w:val="005F7EF0"/>
    <w:rsid w:val="00632AF6"/>
    <w:rsid w:val="006C42AF"/>
    <w:rsid w:val="007631C3"/>
    <w:rsid w:val="00817E4D"/>
    <w:rsid w:val="0084686C"/>
    <w:rsid w:val="008B72CA"/>
    <w:rsid w:val="00A24279"/>
    <w:rsid w:val="00A67B6C"/>
    <w:rsid w:val="00A931FA"/>
    <w:rsid w:val="00AF06E2"/>
    <w:rsid w:val="00D87E01"/>
    <w:rsid w:val="00E129DF"/>
    <w:rsid w:val="00E14FD5"/>
    <w:rsid w:val="00E27267"/>
    <w:rsid w:val="00E8488D"/>
    <w:rsid w:val="00FD3F54"/>
    <w:rsid w:val="00FE3A45"/>
    <w:rsid w:val="00FF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782B1-375E-431E-BBE1-D50E0A28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7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27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2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27F1"/>
    <w:rPr>
      <w:sz w:val="18"/>
      <w:szCs w:val="18"/>
    </w:rPr>
  </w:style>
  <w:style w:type="table" w:styleId="a5">
    <w:name w:val="Table Grid"/>
    <w:basedOn w:val="a1"/>
    <w:uiPriority w:val="39"/>
    <w:rsid w:val="00452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</dc:creator>
  <cp:keywords/>
  <dc:description/>
  <cp:lastModifiedBy>XMZ</cp:lastModifiedBy>
  <cp:revision>17</cp:revision>
  <dcterms:created xsi:type="dcterms:W3CDTF">2021-05-14T04:26:00Z</dcterms:created>
  <dcterms:modified xsi:type="dcterms:W3CDTF">2021-12-30T07:06:00Z</dcterms:modified>
</cp:coreProperties>
</file>